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33275" w:rsidRDefault="00733275" w:rsidP="00B253A9">
      <w:pPr>
        <w:spacing w:after="0" w:line="480" w:lineRule="auto"/>
        <w:rPr>
          <w:rFonts w:ascii="Times New Roman" w:hAnsi="Times New Roman" w:cs="Times New Roman"/>
          <w:sz w:val="24"/>
          <w:szCs w:val="24"/>
        </w:rPr>
      </w:pPr>
      <w:r w:rsidRPr="00F05A0B">
        <w:rPr>
          <w:rFonts w:ascii="Times New Roman" w:hAnsi="Times New Roman" w:cs="Times New Roman"/>
          <w:noProof/>
          <w:sz w:val="24"/>
          <w:szCs w:val="24"/>
          <w:lang w:val="en-IN" w:eastAsia="en-IN"/>
        </w:rPr>
        <w:drawing>
          <wp:inline distT="0" distB="0" distL="0" distR="0">
            <wp:extent cx="4391025" cy="3638550"/>
            <wp:effectExtent l="0" t="0" r="9525" b="0"/>
            <wp:docPr id="4" name="Picture 4" descr="D:\16S\E.coli\Paper\Final\SpringerPlus\Alighment pics\polB.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16S\E.coli\Paper\Final\SpringerPlus\Alighment pics\polB.tif"/>
                    <pic:cNvPicPr>
                      <a:picLocks noChangeAspect="1" noChangeArrowheads="1"/>
                    </pic:cNvPicPr>
                  </pic:nvPicPr>
                  <pic:blipFill>
                    <a:blip r:embed="rId7"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4391025" cy="3638550"/>
                    </a:xfrm>
                    <a:prstGeom prst="rect">
                      <a:avLst/>
                    </a:prstGeom>
                    <a:noFill/>
                    <a:ln>
                      <a:noFill/>
                    </a:ln>
                  </pic:spPr>
                </pic:pic>
              </a:graphicData>
            </a:graphic>
          </wp:inline>
        </w:drawing>
      </w:r>
    </w:p>
    <w:p w:rsidR="00733275" w:rsidRDefault="00733275" w:rsidP="00733275">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Additional file 4: Sequence alignments of </w:t>
      </w:r>
      <w:r w:rsidRPr="00B676C8">
        <w:rPr>
          <w:rFonts w:ascii="Times New Roman" w:hAnsi="Times New Roman" w:cs="Times New Roman"/>
          <w:i/>
          <w:sz w:val="24"/>
          <w:szCs w:val="24"/>
        </w:rPr>
        <w:t>E. coli</w:t>
      </w:r>
      <w:r>
        <w:rPr>
          <w:rFonts w:ascii="Times New Roman" w:hAnsi="Times New Roman" w:cs="Times New Roman"/>
          <w:sz w:val="24"/>
          <w:szCs w:val="24"/>
        </w:rPr>
        <w:t xml:space="preserve"> MLST </w:t>
      </w:r>
      <w:proofErr w:type="spellStart"/>
      <w:r>
        <w:rPr>
          <w:rFonts w:ascii="Times New Roman" w:hAnsi="Times New Roman" w:cs="Times New Roman"/>
          <w:i/>
          <w:sz w:val="24"/>
          <w:szCs w:val="24"/>
        </w:rPr>
        <w:t>polB</w:t>
      </w:r>
      <w:proofErr w:type="spellEnd"/>
      <w:r>
        <w:rPr>
          <w:rFonts w:ascii="Times New Roman" w:hAnsi="Times New Roman" w:cs="Times New Roman"/>
          <w:sz w:val="24"/>
          <w:szCs w:val="24"/>
        </w:rPr>
        <w:t xml:space="preserve"> loci. Allelic profiles of commensal </w:t>
      </w:r>
      <w:r w:rsidRPr="00B676C8">
        <w:rPr>
          <w:rFonts w:ascii="Times New Roman" w:hAnsi="Times New Roman" w:cs="Times New Roman"/>
          <w:i/>
          <w:sz w:val="24"/>
          <w:szCs w:val="24"/>
        </w:rPr>
        <w:t>E. coli</w:t>
      </w:r>
      <w:r>
        <w:rPr>
          <w:rFonts w:ascii="Times New Roman" w:hAnsi="Times New Roman" w:cs="Times New Roman"/>
          <w:sz w:val="24"/>
          <w:szCs w:val="24"/>
        </w:rPr>
        <w:t xml:space="preserve"> were compared against Allele 1 (Ref-</w:t>
      </w:r>
      <w:proofErr w:type="spellStart"/>
      <w:r>
        <w:rPr>
          <w:rFonts w:ascii="Times New Roman" w:hAnsi="Times New Roman" w:cs="Times New Roman"/>
          <w:sz w:val="24"/>
          <w:szCs w:val="24"/>
        </w:rPr>
        <w:t>polB</w:t>
      </w:r>
      <w:proofErr w:type="spellEnd"/>
      <w:r>
        <w:rPr>
          <w:rFonts w:ascii="Times New Roman" w:hAnsi="Times New Roman" w:cs="Times New Roman"/>
          <w:sz w:val="24"/>
          <w:szCs w:val="24"/>
        </w:rPr>
        <w:t>) and positions at which differences were found relative to Allele 1, were noted above the reference allele. Each position represents point mutations relative to the reference allele. Nucleotide differences were displayed whereas black dots represent nucleotides similar to the reference allele.</w:t>
      </w:r>
    </w:p>
    <w:p w:rsidR="00733275" w:rsidRDefault="00733275" w:rsidP="00B253A9">
      <w:pPr>
        <w:spacing w:after="0" w:line="480" w:lineRule="auto"/>
        <w:rPr>
          <w:rFonts w:ascii="Times New Roman" w:hAnsi="Times New Roman" w:cs="Times New Roman"/>
          <w:sz w:val="24"/>
          <w:szCs w:val="24"/>
        </w:rPr>
      </w:pPr>
    </w:p>
    <w:p w:rsidR="00733275" w:rsidRDefault="00733275" w:rsidP="00B253A9">
      <w:pPr>
        <w:spacing w:after="0" w:line="480" w:lineRule="auto"/>
        <w:rPr>
          <w:rFonts w:ascii="Times New Roman" w:hAnsi="Times New Roman" w:cs="Times New Roman"/>
          <w:sz w:val="24"/>
          <w:szCs w:val="24"/>
        </w:rPr>
      </w:pPr>
    </w:p>
    <w:p w:rsidR="00733275" w:rsidRDefault="00733275" w:rsidP="00B253A9">
      <w:pPr>
        <w:spacing w:after="0" w:line="480" w:lineRule="auto"/>
        <w:rPr>
          <w:rFonts w:ascii="Times New Roman" w:hAnsi="Times New Roman" w:cs="Times New Roman"/>
          <w:sz w:val="24"/>
          <w:szCs w:val="24"/>
        </w:rPr>
      </w:pPr>
    </w:p>
    <w:p w:rsidR="00733275" w:rsidRDefault="00733275" w:rsidP="00B253A9">
      <w:pPr>
        <w:spacing w:after="0" w:line="480" w:lineRule="auto"/>
        <w:rPr>
          <w:rFonts w:ascii="Times New Roman" w:hAnsi="Times New Roman" w:cs="Times New Roman"/>
          <w:sz w:val="24"/>
          <w:szCs w:val="24"/>
        </w:rPr>
      </w:pPr>
    </w:p>
    <w:p w:rsidR="00733275" w:rsidRDefault="00733275" w:rsidP="00B253A9">
      <w:pPr>
        <w:spacing w:after="0" w:line="480" w:lineRule="auto"/>
        <w:rPr>
          <w:rFonts w:ascii="Times New Roman" w:hAnsi="Times New Roman" w:cs="Times New Roman"/>
          <w:sz w:val="24"/>
          <w:szCs w:val="24"/>
        </w:rPr>
      </w:pPr>
    </w:p>
    <w:p w:rsidR="00733275" w:rsidRDefault="00733275" w:rsidP="00B253A9">
      <w:pPr>
        <w:spacing w:after="0" w:line="480" w:lineRule="auto"/>
        <w:rPr>
          <w:rFonts w:ascii="Times New Roman" w:hAnsi="Times New Roman" w:cs="Times New Roman"/>
          <w:sz w:val="24"/>
          <w:szCs w:val="24"/>
        </w:rPr>
      </w:pPr>
    </w:p>
    <w:p w:rsidR="00733275" w:rsidRDefault="00733275" w:rsidP="00B253A9">
      <w:pPr>
        <w:spacing w:after="0" w:line="480" w:lineRule="auto"/>
        <w:rPr>
          <w:rFonts w:ascii="Times New Roman" w:hAnsi="Times New Roman" w:cs="Times New Roman"/>
          <w:sz w:val="24"/>
          <w:szCs w:val="24"/>
        </w:rPr>
      </w:pPr>
    </w:p>
    <w:sectPr w:rsidR="00733275" w:rsidSect="00980B65">
      <w:footerReference w:type="default" r:id="rId8"/>
      <w:type w:val="continuous"/>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171A5" w:rsidRDefault="003171A5">
      <w:pPr>
        <w:spacing w:after="0" w:line="240" w:lineRule="auto"/>
      </w:pPr>
      <w:r>
        <w:separator/>
      </w:r>
    </w:p>
  </w:endnote>
  <w:endnote w:type="continuationSeparator" w:id="0">
    <w:p w:rsidR="003171A5" w:rsidRDefault="003171A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161050851"/>
      <w:docPartObj>
        <w:docPartGallery w:val="Page Numbers (Bottom of Page)"/>
        <w:docPartUnique/>
      </w:docPartObj>
    </w:sdtPr>
    <w:sdtEndPr>
      <w:rPr>
        <w:noProof/>
      </w:rPr>
    </w:sdtEndPr>
    <w:sdtContent>
      <w:p w:rsidR="00A57A02" w:rsidRDefault="00863673">
        <w:pPr>
          <w:pStyle w:val="Footer"/>
          <w:jc w:val="right"/>
        </w:pPr>
        <w:r>
          <w:fldChar w:fldCharType="begin"/>
        </w:r>
        <w:r w:rsidR="00A57A02">
          <w:instrText xml:space="preserve"> PAGE   \* MERGEFORMAT </w:instrText>
        </w:r>
        <w:r>
          <w:fldChar w:fldCharType="separate"/>
        </w:r>
        <w:r w:rsidR="00FA1B43">
          <w:rPr>
            <w:noProof/>
          </w:rPr>
          <w:t>1</w:t>
        </w:r>
        <w:r>
          <w:rPr>
            <w:noProof/>
          </w:rPr>
          <w:fldChar w:fldCharType="end"/>
        </w:r>
      </w:p>
    </w:sdtContent>
  </w:sdt>
  <w:p w:rsidR="00A57A02" w:rsidRDefault="00A57A02">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171A5" w:rsidRDefault="003171A5">
      <w:pPr>
        <w:spacing w:after="0" w:line="240" w:lineRule="auto"/>
      </w:pPr>
      <w:r>
        <w:separator/>
      </w:r>
    </w:p>
  </w:footnote>
  <w:footnote w:type="continuationSeparator" w:id="0">
    <w:p w:rsidR="003171A5" w:rsidRDefault="003171A5">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42175A8"/>
    <w:multiLevelType w:val="hybridMultilevel"/>
    <w:tmpl w:val="71BA781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B253A9"/>
    <w:rsid w:val="00003C5A"/>
    <w:rsid w:val="000054B5"/>
    <w:rsid w:val="00005E80"/>
    <w:rsid w:val="00006D5B"/>
    <w:rsid w:val="00007886"/>
    <w:rsid w:val="00007C7F"/>
    <w:rsid w:val="000133F2"/>
    <w:rsid w:val="00014BA2"/>
    <w:rsid w:val="0001624A"/>
    <w:rsid w:val="000164ED"/>
    <w:rsid w:val="00025974"/>
    <w:rsid w:val="00026580"/>
    <w:rsid w:val="0004049D"/>
    <w:rsid w:val="00043347"/>
    <w:rsid w:val="00045691"/>
    <w:rsid w:val="0005779C"/>
    <w:rsid w:val="000619D3"/>
    <w:rsid w:val="00061B91"/>
    <w:rsid w:val="00062AF3"/>
    <w:rsid w:val="000637EA"/>
    <w:rsid w:val="0006388B"/>
    <w:rsid w:val="00073DEE"/>
    <w:rsid w:val="00081159"/>
    <w:rsid w:val="00082919"/>
    <w:rsid w:val="000854F2"/>
    <w:rsid w:val="000856A2"/>
    <w:rsid w:val="00091854"/>
    <w:rsid w:val="00094C26"/>
    <w:rsid w:val="000A53E5"/>
    <w:rsid w:val="000A6011"/>
    <w:rsid w:val="000D67E5"/>
    <w:rsid w:val="000E085C"/>
    <w:rsid w:val="000E4A86"/>
    <w:rsid w:val="000E55D1"/>
    <w:rsid w:val="000E6FCF"/>
    <w:rsid w:val="000F267C"/>
    <w:rsid w:val="000F5DF1"/>
    <w:rsid w:val="00101AB4"/>
    <w:rsid w:val="00105313"/>
    <w:rsid w:val="00113A13"/>
    <w:rsid w:val="00115963"/>
    <w:rsid w:val="00120AC2"/>
    <w:rsid w:val="00123D38"/>
    <w:rsid w:val="00125753"/>
    <w:rsid w:val="00125EB5"/>
    <w:rsid w:val="00125FF2"/>
    <w:rsid w:val="00132212"/>
    <w:rsid w:val="00134224"/>
    <w:rsid w:val="001353B8"/>
    <w:rsid w:val="00136155"/>
    <w:rsid w:val="00141867"/>
    <w:rsid w:val="00141FA1"/>
    <w:rsid w:val="001664CA"/>
    <w:rsid w:val="0016697D"/>
    <w:rsid w:val="00172875"/>
    <w:rsid w:val="00174C8B"/>
    <w:rsid w:val="00183A22"/>
    <w:rsid w:val="00190A83"/>
    <w:rsid w:val="00191B1D"/>
    <w:rsid w:val="0019380D"/>
    <w:rsid w:val="001A0738"/>
    <w:rsid w:val="001A23B9"/>
    <w:rsid w:val="001A6A9B"/>
    <w:rsid w:val="001C2150"/>
    <w:rsid w:val="001C23CB"/>
    <w:rsid w:val="001C2A3C"/>
    <w:rsid w:val="001C5E41"/>
    <w:rsid w:val="001C78DB"/>
    <w:rsid w:val="001D0C07"/>
    <w:rsid w:val="001D7BEE"/>
    <w:rsid w:val="001E21B6"/>
    <w:rsid w:val="001F485F"/>
    <w:rsid w:val="001F7690"/>
    <w:rsid w:val="00201AFE"/>
    <w:rsid w:val="0020526A"/>
    <w:rsid w:val="00207FE3"/>
    <w:rsid w:val="00210187"/>
    <w:rsid w:val="0021164A"/>
    <w:rsid w:val="00214CBC"/>
    <w:rsid w:val="00216129"/>
    <w:rsid w:val="00221AE3"/>
    <w:rsid w:val="00222EBE"/>
    <w:rsid w:val="002250A6"/>
    <w:rsid w:val="00231B3D"/>
    <w:rsid w:val="002342CA"/>
    <w:rsid w:val="00242C02"/>
    <w:rsid w:val="002526FF"/>
    <w:rsid w:val="00257CA3"/>
    <w:rsid w:val="00260C17"/>
    <w:rsid w:val="00261BA6"/>
    <w:rsid w:val="00261CAE"/>
    <w:rsid w:val="002656A9"/>
    <w:rsid w:val="002733E4"/>
    <w:rsid w:val="00274C71"/>
    <w:rsid w:val="00277D1E"/>
    <w:rsid w:val="00291C73"/>
    <w:rsid w:val="00295F07"/>
    <w:rsid w:val="00296ADF"/>
    <w:rsid w:val="002972E6"/>
    <w:rsid w:val="002A3F62"/>
    <w:rsid w:val="002A3F64"/>
    <w:rsid w:val="002A663A"/>
    <w:rsid w:val="002B33AB"/>
    <w:rsid w:val="002B359D"/>
    <w:rsid w:val="002B7BAB"/>
    <w:rsid w:val="002C01E1"/>
    <w:rsid w:val="002C54CA"/>
    <w:rsid w:val="002D0545"/>
    <w:rsid w:val="002D1DD9"/>
    <w:rsid w:val="002D74C9"/>
    <w:rsid w:val="002D7FAF"/>
    <w:rsid w:val="002E0C8F"/>
    <w:rsid w:val="002E2F54"/>
    <w:rsid w:val="002F3193"/>
    <w:rsid w:val="003007AB"/>
    <w:rsid w:val="003011C8"/>
    <w:rsid w:val="00302BDA"/>
    <w:rsid w:val="00305CA9"/>
    <w:rsid w:val="0031042C"/>
    <w:rsid w:val="003141A1"/>
    <w:rsid w:val="003171A5"/>
    <w:rsid w:val="003208FF"/>
    <w:rsid w:val="00325FE9"/>
    <w:rsid w:val="00326BEE"/>
    <w:rsid w:val="00335577"/>
    <w:rsid w:val="003438A9"/>
    <w:rsid w:val="00343ED3"/>
    <w:rsid w:val="003441AD"/>
    <w:rsid w:val="00345741"/>
    <w:rsid w:val="00346B7A"/>
    <w:rsid w:val="00347558"/>
    <w:rsid w:val="0035098F"/>
    <w:rsid w:val="0035281F"/>
    <w:rsid w:val="00361F4B"/>
    <w:rsid w:val="00372888"/>
    <w:rsid w:val="00372DDA"/>
    <w:rsid w:val="0037362F"/>
    <w:rsid w:val="00383795"/>
    <w:rsid w:val="003847A0"/>
    <w:rsid w:val="00397282"/>
    <w:rsid w:val="003A6D61"/>
    <w:rsid w:val="003B6AA2"/>
    <w:rsid w:val="003B720A"/>
    <w:rsid w:val="003C28E8"/>
    <w:rsid w:val="003C29C9"/>
    <w:rsid w:val="003C3309"/>
    <w:rsid w:val="003C407A"/>
    <w:rsid w:val="003D0ACE"/>
    <w:rsid w:val="003D27C0"/>
    <w:rsid w:val="003D7EDF"/>
    <w:rsid w:val="003E12F5"/>
    <w:rsid w:val="003E39AE"/>
    <w:rsid w:val="003E423C"/>
    <w:rsid w:val="003F04AC"/>
    <w:rsid w:val="003F0E60"/>
    <w:rsid w:val="003F4735"/>
    <w:rsid w:val="0040486E"/>
    <w:rsid w:val="00410235"/>
    <w:rsid w:val="00415A09"/>
    <w:rsid w:val="004179A7"/>
    <w:rsid w:val="00422155"/>
    <w:rsid w:val="004239E2"/>
    <w:rsid w:val="00425FFC"/>
    <w:rsid w:val="004261DA"/>
    <w:rsid w:val="0042647F"/>
    <w:rsid w:val="0043054B"/>
    <w:rsid w:val="00436173"/>
    <w:rsid w:val="00436AB8"/>
    <w:rsid w:val="00437FE2"/>
    <w:rsid w:val="00446614"/>
    <w:rsid w:val="00451F0E"/>
    <w:rsid w:val="00452F9C"/>
    <w:rsid w:val="0045460C"/>
    <w:rsid w:val="00457EE0"/>
    <w:rsid w:val="00460811"/>
    <w:rsid w:val="00465217"/>
    <w:rsid w:val="00473712"/>
    <w:rsid w:val="00473D71"/>
    <w:rsid w:val="00473E58"/>
    <w:rsid w:val="00476EFF"/>
    <w:rsid w:val="00492405"/>
    <w:rsid w:val="004926A4"/>
    <w:rsid w:val="00492E82"/>
    <w:rsid w:val="0049705C"/>
    <w:rsid w:val="004A2813"/>
    <w:rsid w:val="004B1616"/>
    <w:rsid w:val="004B369A"/>
    <w:rsid w:val="004B458C"/>
    <w:rsid w:val="004B5F7F"/>
    <w:rsid w:val="004B77B8"/>
    <w:rsid w:val="004C2967"/>
    <w:rsid w:val="004C3B35"/>
    <w:rsid w:val="004C3DA4"/>
    <w:rsid w:val="004D2C5C"/>
    <w:rsid w:val="004E164B"/>
    <w:rsid w:val="004E1C73"/>
    <w:rsid w:val="004E65D9"/>
    <w:rsid w:val="00505B5F"/>
    <w:rsid w:val="0050609A"/>
    <w:rsid w:val="005124C1"/>
    <w:rsid w:val="0051758B"/>
    <w:rsid w:val="00520CCC"/>
    <w:rsid w:val="00520FC1"/>
    <w:rsid w:val="00521713"/>
    <w:rsid w:val="00524147"/>
    <w:rsid w:val="0052742A"/>
    <w:rsid w:val="00530ED7"/>
    <w:rsid w:val="0053223B"/>
    <w:rsid w:val="00537EDA"/>
    <w:rsid w:val="0054327E"/>
    <w:rsid w:val="00551123"/>
    <w:rsid w:val="005532F2"/>
    <w:rsid w:val="00553A4E"/>
    <w:rsid w:val="00555510"/>
    <w:rsid w:val="005608B9"/>
    <w:rsid w:val="00560F1B"/>
    <w:rsid w:val="005625DD"/>
    <w:rsid w:val="00562866"/>
    <w:rsid w:val="00567759"/>
    <w:rsid w:val="00570348"/>
    <w:rsid w:val="00576D78"/>
    <w:rsid w:val="00585463"/>
    <w:rsid w:val="00586A2C"/>
    <w:rsid w:val="00596D02"/>
    <w:rsid w:val="005972F0"/>
    <w:rsid w:val="005B1A5F"/>
    <w:rsid w:val="005B2E94"/>
    <w:rsid w:val="005B6BDA"/>
    <w:rsid w:val="005C0E09"/>
    <w:rsid w:val="005C3203"/>
    <w:rsid w:val="005D1D5F"/>
    <w:rsid w:val="005D40F0"/>
    <w:rsid w:val="005D51C3"/>
    <w:rsid w:val="005D5D97"/>
    <w:rsid w:val="005D5FC3"/>
    <w:rsid w:val="005E021D"/>
    <w:rsid w:val="005E17AC"/>
    <w:rsid w:val="005E1A62"/>
    <w:rsid w:val="005F7F07"/>
    <w:rsid w:val="00600079"/>
    <w:rsid w:val="0060007D"/>
    <w:rsid w:val="00602191"/>
    <w:rsid w:val="0061090D"/>
    <w:rsid w:val="00614AC5"/>
    <w:rsid w:val="00615C79"/>
    <w:rsid w:val="006160E0"/>
    <w:rsid w:val="006172E0"/>
    <w:rsid w:val="00620726"/>
    <w:rsid w:val="00621068"/>
    <w:rsid w:val="00624F6B"/>
    <w:rsid w:val="00627E53"/>
    <w:rsid w:val="0063543E"/>
    <w:rsid w:val="00637A45"/>
    <w:rsid w:val="00643477"/>
    <w:rsid w:val="0064374C"/>
    <w:rsid w:val="00644617"/>
    <w:rsid w:val="0064540D"/>
    <w:rsid w:val="00646C52"/>
    <w:rsid w:val="0065019F"/>
    <w:rsid w:val="00654376"/>
    <w:rsid w:val="0065473D"/>
    <w:rsid w:val="0066296A"/>
    <w:rsid w:val="0067529D"/>
    <w:rsid w:val="0068138F"/>
    <w:rsid w:val="0069101A"/>
    <w:rsid w:val="00691457"/>
    <w:rsid w:val="00692B33"/>
    <w:rsid w:val="00693EAC"/>
    <w:rsid w:val="00695002"/>
    <w:rsid w:val="00695DAD"/>
    <w:rsid w:val="00696BBA"/>
    <w:rsid w:val="006A19F3"/>
    <w:rsid w:val="006A29F9"/>
    <w:rsid w:val="006A3786"/>
    <w:rsid w:val="006A6E3E"/>
    <w:rsid w:val="006B078B"/>
    <w:rsid w:val="006B4127"/>
    <w:rsid w:val="006B7B93"/>
    <w:rsid w:val="006C1F9E"/>
    <w:rsid w:val="006C63D5"/>
    <w:rsid w:val="006C7F80"/>
    <w:rsid w:val="006D0861"/>
    <w:rsid w:val="006D095D"/>
    <w:rsid w:val="006D6D7A"/>
    <w:rsid w:val="006E6044"/>
    <w:rsid w:val="006E6445"/>
    <w:rsid w:val="006F5315"/>
    <w:rsid w:val="006F6108"/>
    <w:rsid w:val="00702C3A"/>
    <w:rsid w:val="0070468B"/>
    <w:rsid w:val="007068E1"/>
    <w:rsid w:val="00706DE2"/>
    <w:rsid w:val="00722ECB"/>
    <w:rsid w:val="007258E7"/>
    <w:rsid w:val="007305B0"/>
    <w:rsid w:val="00733275"/>
    <w:rsid w:val="00735ABC"/>
    <w:rsid w:val="007369ED"/>
    <w:rsid w:val="00736ED2"/>
    <w:rsid w:val="00743A9E"/>
    <w:rsid w:val="00746B76"/>
    <w:rsid w:val="00750B35"/>
    <w:rsid w:val="007529D9"/>
    <w:rsid w:val="00753D72"/>
    <w:rsid w:val="00764CB1"/>
    <w:rsid w:val="007717E4"/>
    <w:rsid w:val="00772EF5"/>
    <w:rsid w:val="00773353"/>
    <w:rsid w:val="0077429A"/>
    <w:rsid w:val="007821FF"/>
    <w:rsid w:val="00784FEE"/>
    <w:rsid w:val="00791C15"/>
    <w:rsid w:val="007935F8"/>
    <w:rsid w:val="00794B94"/>
    <w:rsid w:val="007B1FF0"/>
    <w:rsid w:val="007B374B"/>
    <w:rsid w:val="007B39AB"/>
    <w:rsid w:val="007B4A28"/>
    <w:rsid w:val="007D19EC"/>
    <w:rsid w:val="007D585C"/>
    <w:rsid w:val="007D5E73"/>
    <w:rsid w:val="007D6516"/>
    <w:rsid w:val="007D7512"/>
    <w:rsid w:val="007D7B52"/>
    <w:rsid w:val="007E3067"/>
    <w:rsid w:val="007E373C"/>
    <w:rsid w:val="007F0276"/>
    <w:rsid w:val="007F2C90"/>
    <w:rsid w:val="007F400F"/>
    <w:rsid w:val="007F72E7"/>
    <w:rsid w:val="00804A0A"/>
    <w:rsid w:val="00806677"/>
    <w:rsid w:val="008070B2"/>
    <w:rsid w:val="00813057"/>
    <w:rsid w:val="0081601D"/>
    <w:rsid w:val="00824681"/>
    <w:rsid w:val="00825C0F"/>
    <w:rsid w:val="00826073"/>
    <w:rsid w:val="008309FD"/>
    <w:rsid w:val="00830F61"/>
    <w:rsid w:val="0083368A"/>
    <w:rsid w:val="00834317"/>
    <w:rsid w:val="00834E7D"/>
    <w:rsid w:val="00842858"/>
    <w:rsid w:val="00847836"/>
    <w:rsid w:val="00854E09"/>
    <w:rsid w:val="0085588A"/>
    <w:rsid w:val="00856A7F"/>
    <w:rsid w:val="00856CB5"/>
    <w:rsid w:val="00860D26"/>
    <w:rsid w:val="00862F2D"/>
    <w:rsid w:val="00863673"/>
    <w:rsid w:val="0086434E"/>
    <w:rsid w:val="008672D9"/>
    <w:rsid w:val="00872B31"/>
    <w:rsid w:val="0087319B"/>
    <w:rsid w:val="00877900"/>
    <w:rsid w:val="008811A7"/>
    <w:rsid w:val="00886FD7"/>
    <w:rsid w:val="00894F4E"/>
    <w:rsid w:val="00895F1A"/>
    <w:rsid w:val="008979C7"/>
    <w:rsid w:val="008B40BE"/>
    <w:rsid w:val="008B7132"/>
    <w:rsid w:val="008C0DEC"/>
    <w:rsid w:val="008C1972"/>
    <w:rsid w:val="008C3B61"/>
    <w:rsid w:val="008D076A"/>
    <w:rsid w:val="008D26C3"/>
    <w:rsid w:val="008D425C"/>
    <w:rsid w:val="008D4367"/>
    <w:rsid w:val="008D562B"/>
    <w:rsid w:val="008D71CC"/>
    <w:rsid w:val="008E6715"/>
    <w:rsid w:val="008E6C1B"/>
    <w:rsid w:val="00910E14"/>
    <w:rsid w:val="009112B5"/>
    <w:rsid w:val="00915A5E"/>
    <w:rsid w:val="00915DC0"/>
    <w:rsid w:val="009202C0"/>
    <w:rsid w:val="00922B17"/>
    <w:rsid w:val="00932DD6"/>
    <w:rsid w:val="00934322"/>
    <w:rsid w:val="00935E6C"/>
    <w:rsid w:val="00940480"/>
    <w:rsid w:val="009417F5"/>
    <w:rsid w:val="009433F6"/>
    <w:rsid w:val="00946472"/>
    <w:rsid w:val="009522BF"/>
    <w:rsid w:val="00955F41"/>
    <w:rsid w:val="00964FE2"/>
    <w:rsid w:val="00965A39"/>
    <w:rsid w:val="00965C68"/>
    <w:rsid w:val="00966B73"/>
    <w:rsid w:val="009718FF"/>
    <w:rsid w:val="00971BCD"/>
    <w:rsid w:val="00974D7A"/>
    <w:rsid w:val="00980B65"/>
    <w:rsid w:val="009835B9"/>
    <w:rsid w:val="009839CE"/>
    <w:rsid w:val="00983A41"/>
    <w:rsid w:val="009849C5"/>
    <w:rsid w:val="00995CDC"/>
    <w:rsid w:val="00996615"/>
    <w:rsid w:val="009A2E05"/>
    <w:rsid w:val="009A3287"/>
    <w:rsid w:val="009A67D9"/>
    <w:rsid w:val="009A7587"/>
    <w:rsid w:val="009B1F4B"/>
    <w:rsid w:val="009B215E"/>
    <w:rsid w:val="009B2FBB"/>
    <w:rsid w:val="009B5BC1"/>
    <w:rsid w:val="009C3F91"/>
    <w:rsid w:val="009D074C"/>
    <w:rsid w:val="009D60C4"/>
    <w:rsid w:val="009D7626"/>
    <w:rsid w:val="009E2817"/>
    <w:rsid w:val="009E73F7"/>
    <w:rsid w:val="009F038F"/>
    <w:rsid w:val="009F478A"/>
    <w:rsid w:val="009F72D7"/>
    <w:rsid w:val="00A00727"/>
    <w:rsid w:val="00A1065D"/>
    <w:rsid w:val="00A10B44"/>
    <w:rsid w:val="00A211B3"/>
    <w:rsid w:val="00A2153D"/>
    <w:rsid w:val="00A23509"/>
    <w:rsid w:val="00A25113"/>
    <w:rsid w:val="00A2595F"/>
    <w:rsid w:val="00A27902"/>
    <w:rsid w:val="00A33BE2"/>
    <w:rsid w:val="00A42B21"/>
    <w:rsid w:val="00A47785"/>
    <w:rsid w:val="00A50338"/>
    <w:rsid w:val="00A5042F"/>
    <w:rsid w:val="00A537EF"/>
    <w:rsid w:val="00A55136"/>
    <w:rsid w:val="00A55466"/>
    <w:rsid w:val="00A57A02"/>
    <w:rsid w:val="00A60046"/>
    <w:rsid w:val="00A70542"/>
    <w:rsid w:val="00A73C1F"/>
    <w:rsid w:val="00A74BC3"/>
    <w:rsid w:val="00A76350"/>
    <w:rsid w:val="00A767B6"/>
    <w:rsid w:val="00A86A6D"/>
    <w:rsid w:val="00A87627"/>
    <w:rsid w:val="00A93492"/>
    <w:rsid w:val="00A93B08"/>
    <w:rsid w:val="00A96ECF"/>
    <w:rsid w:val="00AA158A"/>
    <w:rsid w:val="00AB03EC"/>
    <w:rsid w:val="00AB0D15"/>
    <w:rsid w:val="00AB51E2"/>
    <w:rsid w:val="00AC30B7"/>
    <w:rsid w:val="00AD448D"/>
    <w:rsid w:val="00AD5B3E"/>
    <w:rsid w:val="00AE065C"/>
    <w:rsid w:val="00AE472C"/>
    <w:rsid w:val="00AF38A7"/>
    <w:rsid w:val="00B011C1"/>
    <w:rsid w:val="00B0597C"/>
    <w:rsid w:val="00B12029"/>
    <w:rsid w:val="00B12816"/>
    <w:rsid w:val="00B1611A"/>
    <w:rsid w:val="00B16AF7"/>
    <w:rsid w:val="00B2137E"/>
    <w:rsid w:val="00B230CA"/>
    <w:rsid w:val="00B253A9"/>
    <w:rsid w:val="00B2744D"/>
    <w:rsid w:val="00B32BE0"/>
    <w:rsid w:val="00B32D1E"/>
    <w:rsid w:val="00B342F3"/>
    <w:rsid w:val="00B3744D"/>
    <w:rsid w:val="00B4494C"/>
    <w:rsid w:val="00B4553B"/>
    <w:rsid w:val="00B47911"/>
    <w:rsid w:val="00B52570"/>
    <w:rsid w:val="00B52844"/>
    <w:rsid w:val="00B574CC"/>
    <w:rsid w:val="00B61F32"/>
    <w:rsid w:val="00B62FCF"/>
    <w:rsid w:val="00B6433E"/>
    <w:rsid w:val="00B646D7"/>
    <w:rsid w:val="00B724B3"/>
    <w:rsid w:val="00B737D0"/>
    <w:rsid w:val="00B77C13"/>
    <w:rsid w:val="00B85B9D"/>
    <w:rsid w:val="00B875E7"/>
    <w:rsid w:val="00B90AFC"/>
    <w:rsid w:val="00B95498"/>
    <w:rsid w:val="00B96FA2"/>
    <w:rsid w:val="00BA0183"/>
    <w:rsid w:val="00BA0B1C"/>
    <w:rsid w:val="00BA12EB"/>
    <w:rsid w:val="00BA1EE8"/>
    <w:rsid w:val="00BA4EA2"/>
    <w:rsid w:val="00BB318F"/>
    <w:rsid w:val="00BC0413"/>
    <w:rsid w:val="00BC2287"/>
    <w:rsid w:val="00BC4757"/>
    <w:rsid w:val="00BD1C1A"/>
    <w:rsid w:val="00BD5DC6"/>
    <w:rsid w:val="00BD7468"/>
    <w:rsid w:val="00BF728F"/>
    <w:rsid w:val="00BF78AD"/>
    <w:rsid w:val="00C00DBC"/>
    <w:rsid w:val="00C07FF9"/>
    <w:rsid w:val="00C269AC"/>
    <w:rsid w:val="00C30A17"/>
    <w:rsid w:val="00C34E89"/>
    <w:rsid w:val="00C37C58"/>
    <w:rsid w:val="00C56DD8"/>
    <w:rsid w:val="00C60E27"/>
    <w:rsid w:val="00C62786"/>
    <w:rsid w:val="00C62FF4"/>
    <w:rsid w:val="00C76375"/>
    <w:rsid w:val="00C82D37"/>
    <w:rsid w:val="00C86E10"/>
    <w:rsid w:val="00C9133E"/>
    <w:rsid w:val="00C94FD3"/>
    <w:rsid w:val="00CA7CF3"/>
    <w:rsid w:val="00CB0504"/>
    <w:rsid w:val="00CB0D38"/>
    <w:rsid w:val="00CB38AE"/>
    <w:rsid w:val="00CC7E66"/>
    <w:rsid w:val="00CD5117"/>
    <w:rsid w:val="00CE0C08"/>
    <w:rsid w:val="00CE316F"/>
    <w:rsid w:val="00CE4BD8"/>
    <w:rsid w:val="00CE6FE6"/>
    <w:rsid w:val="00CF19F5"/>
    <w:rsid w:val="00CF4B67"/>
    <w:rsid w:val="00CF4C8D"/>
    <w:rsid w:val="00CF4C96"/>
    <w:rsid w:val="00CF4E7D"/>
    <w:rsid w:val="00CF7743"/>
    <w:rsid w:val="00CF77C7"/>
    <w:rsid w:val="00D01A60"/>
    <w:rsid w:val="00D02067"/>
    <w:rsid w:val="00D03251"/>
    <w:rsid w:val="00D12437"/>
    <w:rsid w:val="00D2142D"/>
    <w:rsid w:val="00D22228"/>
    <w:rsid w:val="00D2609B"/>
    <w:rsid w:val="00D31959"/>
    <w:rsid w:val="00D358BA"/>
    <w:rsid w:val="00D36455"/>
    <w:rsid w:val="00D43C6E"/>
    <w:rsid w:val="00D4402E"/>
    <w:rsid w:val="00D44FA6"/>
    <w:rsid w:val="00D5468D"/>
    <w:rsid w:val="00D577F9"/>
    <w:rsid w:val="00D57E17"/>
    <w:rsid w:val="00D6417F"/>
    <w:rsid w:val="00D672AD"/>
    <w:rsid w:val="00D7506F"/>
    <w:rsid w:val="00D75645"/>
    <w:rsid w:val="00D817EC"/>
    <w:rsid w:val="00D8242F"/>
    <w:rsid w:val="00D83144"/>
    <w:rsid w:val="00D84318"/>
    <w:rsid w:val="00D84513"/>
    <w:rsid w:val="00D854F5"/>
    <w:rsid w:val="00D85865"/>
    <w:rsid w:val="00D86611"/>
    <w:rsid w:val="00D8782E"/>
    <w:rsid w:val="00D91B04"/>
    <w:rsid w:val="00DA07E3"/>
    <w:rsid w:val="00DA495B"/>
    <w:rsid w:val="00DB0FC3"/>
    <w:rsid w:val="00DB19A1"/>
    <w:rsid w:val="00DB56B7"/>
    <w:rsid w:val="00DB5E1C"/>
    <w:rsid w:val="00DB6F2C"/>
    <w:rsid w:val="00DC007B"/>
    <w:rsid w:val="00DC2268"/>
    <w:rsid w:val="00DD223E"/>
    <w:rsid w:val="00DD3DFB"/>
    <w:rsid w:val="00DD59FD"/>
    <w:rsid w:val="00DF033A"/>
    <w:rsid w:val="00DF1A13"/>
    <w:rsid w:val="00DF3737"/>
    <w:rsid w:val="00DF708F"/>
    <w:rsid w:val="00E0068E"/>
    <w:rsid w:val="00E018CE"/>
    <w:rsid w:val="00E04066"/>
    <w:rsid w:val="00E14A49"/>
    <w:rsid w:val="00E15700"/>
    <w:rsid w:val="00E15F32"/>
    <w:rsid w:val="00E22137"/>
    <w:rsid w:val="00E24395"/>
    <w:rsid w:val="00E268DE"/>
    <w:rsid w:val="00E31CD3"/>
    <w:rsid w:val="00E505A9"/>
    <w:rsid w:val="00E519FF"/>
    <w:rsid w:val="00E54ABA"/>
    <w:rsid w:val="00E552A4"/>
    <w:rsid w:val="00E6725B"/>
    <w:rsid w:val="00E67CD6"/>
    <w:rsid w:val="00E70E55"/>
    <w:rsid w:val="00E806C1"/>
    <w:rsid w:val="00E85EFC"/>
    <w:rsid w:val="00E9096E"/>
    <w:rsid w:val="00E91A1F"/>
    <w:rsid w:val="00E94F57"/>
    <w:rsid w:val="00E95A66"/>
    <w:rsid w:val="00E95CD5"/>
    <w:rsid w:val="00E97134"/>
    <w:rsid w:val="00EA0B33"/>
    <w:rsid w:val="00EA36FA"/>
    <w:rsid w:val="00EA563D"/>
    <w:rsid w:val="00EC21C5"/>
    <w:rsid w:val="00EC2496"/>
    <w:rsid w:val="00EC3254"/>
    <w:rsid w:val="00EC4556"/>
    <w:rsid w:val="00EC4C3B"/>
    <w:rsid w:val="00ED01E3"/>
    <w:rsid w:val="00ED1C1E"/>
    <w:rsid w:val="00ED3B5D"/>
    <w:rsid w:val="00ED5DFB"/>
    <w:rsid w:val="00EE063C"/>
    <w:rsid w:val="00EE13BA"/>
    <w:rsid w:val="00EE5BED"/>
    <w:rsid w:val="00EE71A6"/>
    <w:rsid w:val="00EF30C4"/>
    <w:rsid w:val="00F00FD1"/>
    <w:rsid w:val="00F018AD"/>
    <w:rsid w:val="00F06A28"/>
    <w:rsid w:val="00F122AF"/>
    <w:rsid w:val="00F13A83"/>
    <w:rsid w:val="00F14505"/>
    <w:rsid w:val="00F17FED"/>
    <w:rsid w:val="00F23840"/>
    <w:rsid w:val="00F33F2C"/>
    <w:rsid w:val="00F3452D"/>
    <w:rsid w:val="00F34D37"/>
    <w:rsid w:val="00F41326"/>
    <w:rsid w:val="00F43AB5"/>
    <w:rsid w:val="00F47182"/>
    <w:rsid w:val="00F52B4C"/>
    <w:rsid w:val="00F5373D"/>
    <w:rsid w:val="00F5553E"/>
    <w:rsid w:val="00F70299"/>
    <w:rsid w:val="00F702D6"/>
    <w:rsid w:val="00F71C20"/>
    <w:rsid w:val="00F76C28"/>
    <w:rsid w:val="00F77F0E"/>
    <w:rsid w:val="00F80198"/>
    <w:rsid w:val="00F81AA9"/>
    <w:rsid w:val="00F81F5B"/>
    <w:rsid w:val="00F8324A"/>
    <w:rsid w:val="00F83496"/>
    <w:rsid w:val="00F83F4E"/>
    <w:rsid w:val="00F92AA2"/>
    <w:rsid w:val="00F93DA3"/>
    <w:rsid w:val="00F95E6F"/>
    <w:rsid w:val="00F96A09"/>
    <w:rsid w:val="00FA1B43"/>
    <w:rsid w:val="00FB0612"/>
    <w:rsid w:val="00FB225E"/>
    <w:rsid w:val="00FB5BE3"/>
    <w:rsid w:val="00FB64A2"/>
    <w:rsid w:val="00FC21E8"/>
    <w:rsid w:val="00FC4F25"/>
    <w:rsid w:val="00FD2BC8"/>
    <w:rsid w:val="00FD3FBF"/>
    <w:rsid w:val="00FD40C9"/>
    <w:rsid w:val="00FD752A"/>
    <w:rsid w:val="00FE1E9D"/>
    <w:rsid w:val="00FE3854"/>
    <w:rsid w:val="00FE58C4"/>
    <w:rsid w:val="00FE5A73"/>
    <w:rsid w:val="00FE7FA3"/>
    <w:rsid w:val="00FF35EC"/>
    <w:rsid w:val="00FF3D02"/>
    <w:rsid w:val="00FF4A1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53A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253A9"/>
    <w:pPr>
      <w:tabs>
        <w:tab w:val="center" w:pos="4680"/>
        <w:tab w:val="right" w:pos="9360"/>
      </w:tabs>
      <w:spacing w:after="0" w:line="240" w:lineRule="auto"/>
    </w:pPr>
  </w:style>
  <w:style w:type="character" w:customStyle="1" w:styleId="HeaderChar">
    <w:name w:val="Header Char"/>
    <w:basedOn w:val="DefaultParagraphFont"/>
    <w:link w:val="Header"/>
    <w:uiPriority w:val="99"/>
    <w:rsid w:val="00B253A9"/>
  </w:style>
  <w:style w:type="paragraph" w:styleId="Footer">
    <w:name w:val="footer"/>
    <w:basedOn w:val="Normal"/>
    <w:link w:val="FooterChar"/>
    <w:uiPriority w:val="99"/>
    <w:unhideWhenUsed/>
    <w:rsid w:val="00B253A9"/>
    <w:pPr>
      <w:tabs>
        <w:tab w:val="center" w:pos="4680"/>
        <w:tab w:val="right" w:pos="9360"/>
      </w:tabs>
      <w:spacing w:after="0" w:line="240" w:lineRule="auto"/>
    </w:pPr>
  </w:style>
  <w:style w:type="character" w:customStyle="1" w:styleId="FooterChar">
    <w:name w:val="Footer Char"/>
    <w:basedOn w:val="DefaultParagraphFont"/>
    <w:link w:val="Footer"/>
    <w:uiPriority w:val="99"/>
    <w:rsid w:val="00B253A9"/>
  </w:style>
  <w:style w:type="character" w:styleId="LineNumber">
    <w:name w:val="line number"/>
    <w:basedOn w:val="DefaultParagraphFont"/>
    <w:uiPriority w:val="99"/>
    <w:semiHidden/>
    <w:unhideWhenUsed/>
    <w:rsid w:val="00B253A9"/>
  </w:style>
  <w:style w:type="paragraph" w:styleId="ListParagraph">
    <w:name w:val="List Paragraph"/>
    <w:basedOn w:val="Normal"/>
    <w:uiPriority w:val="34"/>
    <w:qFormat/>
    <w:rsid w:val="00B253A9"/>
    <w:pPr>
      <w:ind w:left="720"/>
      <w:contextualSpacing/>
    </w:pPr>
  </w:style>
  <w:style w:type="character" w:styleId="Hyperlink">
    <w:name w:val="Hyperlink"/>
    <w:basedOn w:val="DefaultParagraphFont"/>
    <w:uiPriority w:val="99"/>
    <w:unhideWhenUsed/>
    <w:rsid w:val="00B253A9"/>
    <w:rPr>
      <w:color w:val="0563C1" w:themeColor="hyperlink"/>
      <w:u w:val="single"/>
    </w:rPr>
  </w:style>
  <w:style w:type="table" w:styleId="TableGrid">
    <w:name w:val="Table Grid"/>
    <w:basedOn w:val="TableNormal"/>
    <w:uiPriority w:val="39"/>
    <w:rsid w:val="00B253A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B253A9"/>
    <w:rPr>
      <w:color w:val="808080"/>
    </w:rPr>
  </w:style>
  <w:style w:type="paragraph" w:styleId="BalloonText">
    <w:name w:val="Balloon Text"/>
    <w:basedOn w:val="Normal"/>
    <w:link w:val="BalloonTextChar"/>
    <w:uiPriority w:val="99"/>
    <w:semiHidden/>
    <w:unhideWhenUsed/>
    <w:rsid w:val="00B253A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53A9"/>
    <w:rPr>
      <w:rFonts w:ascii="Segoe UI" w:hAnsi="Segoe UI" w:cs="Segoe UI"/>
      <w:sz w:val="18"/>
      <w:szCs w:val="18"/>
    </w:rPr>
  </w:style>
  <w:style w:type="character" w:styleId="CommentReference">
    <w:name w:val="annotation reference"/>
    <w:basedOn w:val="DefaultParagraphFont"/>
    <w:uiPriority w:val="99"/>
    <w:semiHidden/>
    <w:unhideWhenUsed/>
    <w:rsid w:val="00B253A9"/>
    <w:rPr>
      <w:sz w:val="18"/>
      <w:szCs w:val="18"/>
    </w:rPr>
  </w:style>
  <w:style w:type="paragraph" w:styleId="CommentText">
    <w:name w:val="annotation text"/>
    <w:basedOn w:val="Normal"/>
    <w:link w:val="CommentTextChar"/>
    <w:uiPriority w:val="99"/>
    <w:semiHidden/>
    <w:unhideWhenUsed/>
    <w:rsid w:val="00B253A9"/>
    <w:pPr>
      <w:spacing w:line="240" w:lineRule="auto"/>
    </w:pPr>
    <w:rPr>
      <w:sz w:val="24"/>
      <w:szCs w:val="24"/>
    </w:rPr>
  </w:style>
  <w:style w:type="character" w:customStyle="1" w:styleId="CommentTextChar">
    <w:name w:val="Comment Text Char"/>
    <w:basedOn w:val="DefaultParagraphFont"/>
    <w:link w:val="CommentText"/>
    <w:uiPriority w:val="99"/>
    <w:semiHidden/>
    <w:rsid w:val="00B253A9"/>
    <w:rPr>
      <w:sz w:val="24"/>
      <w:szCs w:val="24"/>
    </w:rPr>
  </w:style>
  <w:style w:type="paragraph" w:styleId="CommentSubject">
    <w:name w:val="annotation subject"/>
    <w:basedOn w:val="CommentText"/>
    <w:next w:val="CommentText"/>
    <w:link w:val="CommentSubjectChar"/>
    <w:uiPriority w:val="99"/>
    <w:semiHidden/>
    <w:unhideWhenUsed/>
    <w:rsid w:val="00B253A9"/>
    <w:rPr>
      <w:b/>
      <w:bCs/>
      <w:sz w:val="20"/>
      <w:szCs w:val="20"/>
    </w:rPr>
  </w:style>
  <w:style w:type="character" w:customStyle="1" w:styleId="CommentSubjectChar">
    <w:name w:val="Comment Subject Char"/>
    <w:basedOn w:val="CommentTextChar"/>
    <w:link w:val="CommentSubject"/>
    <w:uiPriority w:val="99"/>
    <w:semiHidden/>
    <w:rsid w:val="00B253A9"/>
    <w:rPr>
      <w:b/>
      <w:bCs/>
      <w:sz w:val="20"/>
      <w:szCs w:val="20"/>
    </w:rPr>
  </w:style>
</w:styles>
</file>

<file path=word/webSettings.xml><?xml version="1.0" encoding="utf-8"?>
<w:webSettings xmlns:r="http://schemas.openxmlformats.org/officeDocument/2006/relationships" xmlns:w="http://schemas.openxmlformats.org/wordprocessingml/2006/main">
  <w:divs>
    <w:div w:id="466553441">
      <w:bodyDiv w:val="1"/>
      <w:marLeft w:val="0"/>
      <w:marRight w:val="0"/>
      <w:marTop w:val="0"/>
      <w:marBottom w:val="0"/>
      <w:divBdr>
        <w:top w:val="none" w:sz="0" w:space="0" w:color="auto"/>
        <w:left w:val="none" w:sz="0" w:space="0" w:color="auto"/>
        <w:bottom w:val="none" w:sz="0" w:space="0" w:color="auto"/>
        <w:right w:val="none" w:sz="0" w:space="0" w:color="auto"/>
      </w:divBdr>
    </w:div>
    <w:div w:id="1089232223">
      <w:bodyDiv w:val="1"/>
      <w:marLeft w:val="0"/>
      <w:marRight w:val="0"/>
      <w:marTop w:val="0"/>
      <w:marBottom w:val="0"/>
      <w:divBdr>
        <w:top w:val="none" w:sz="0" w:space="0" w:color="auto"/>
        <w:left w:val="none" w:sz="0" w:space="0" w:color="auto"/>
        <w:bottom w:val="none" w:sz="0" w:space="0" w:color="auto"/>
        <w:right w:val="none" w:sz="0" w:space="0" w:color="auto"/>
      </w:divBdr>
    </w:div>
    <w:div w:id="1172453600">
      <w:bodyDiv w:val="1"/>
      <w:marLeft w:val="0"/>
      <w:marRight w:val="0"/>
      <w:marTop w:val="0"/>
      <w:marBottom w:val="0"/>
      <w:divBdr>
        <w:top w:val="none" w:sz="0" w:space="0" w:color="auto"/>
        <w:left w:val="none" w:sz="0" w:space="0" w:color="auto"/>
        <w:bottom w:val="none" w:sz="0" w:space="0" w:color="auto"/>
        <w:right w:val="none" w:sz="0" w:space="0" w:color="auto"/>
      </w:divBdr>
    </w:div>
    <w:div w:id="1913195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Pages>
  <Words>67</Words>
  <Characters>382</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ONG SHIH KENG</dc:creator>
  <cp:keywords/>
  <dc:description/>
  <cp:lastModifiedBy>0010239</cp:lastModifiedBy>
  <cp:revision>11</cp:revision>
  <cp:lastPrinted>2016-06-20T01:09:00Z</cp:lastPrinted>
  <dcterms:created xsi:type="dcterms:W3CDTF">2016-06-21T06:25:00Z</dcterms:created>
  <dcterms:modified xsi:type="dcterms:W3CDTF">2016-07-05T11:55:00Z</dcterms:modified>
</cp:coreProperties>
</file>